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3F3FC" w14:textId="77777777" w:rsidR="00862438" w:rsidRDefault="00862438" w:rsidP="00862438">
      <w:pPr>
        <w:keepNext/>
      </w:pPr>
      <w:r>
        <w:rPr>
          <w:noProof/>
        </w:rPr>
        <w:drawing>
          <wp:inline distT="0" distB="0" distL="0" distR="0" wp14:anchorId="109B5EF7" wp14:editId="1326940E">
            <wp:extent cx="5728335" cy="728472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728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78C98" w14:textId="052BBE8B" w:rsidR="003065EA" w:rsidRPr="003F0958" w:rsidRDefault="00862438" w:rsidP="003F0958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F095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 Fig: Principal component analysis (PCA) of dietary effects on microbial communities within fecal and rumen liquor sample types. a</w:t>
      </w:r>
      <w:r w:rsidRPr="003F09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Fecal microbial communities PCA, and </w:t>
      </w:r>
      <w:r w:rsidRPr="003F095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</w:t>
      </w:r>
      <w:r w:rsidRPr="003F095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 Rumen liquor microbial communities</w:t>
      </w:r>
    </w:p>
    <w:sectPr w:rsidR="003065EA" w:rsidRPr="003F0958" w:rsidSect="00306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EA"/>
    <w:rsid w:val="000D1163"/>
    <w:rsid w:val="003065EA"/>
    <w:rsid w:val="003F0958"/>
    <w:rsid w:val="006C481F"/>
    <w:rsid w:val="0086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98477"/>
  <w15:chartTrackingRefBased/>
  <w15:docId w15:val="{C9B0A946-BBC5-49CF-8EE5-5F52C4790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243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Kibegwa</dc:creator>
  <cp:keywords/>
  <dc:description/>
  <cp:lastModifiedBy>Felix Kibegwa</cp:lastModifiedBy>
  <cp:revision>3</cp:revision>
  <dcterms:created xsi:type="dcterms:W3CDTF">2022-10-13T10:25:00Z</dcterms:created>
  <dcterms:modified xsi:type="dcterms:W3CDTF">2022-10-31T20:02:00Z</dcterms:modified>
</cp:coreProperties>
</file>